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60ABB" w14:textId="77777777" w:rsidR="009A567F" w:rsidRPr="007F2387" w:rsidRDefault="009A567F" w:rsidP="009A567F">
      <w:pPr>
        <w:pStyle w:val="Default"/>
        <w:jc w:val="center"/>
        <w:rPr>
          <w:b/>
          <w:bCs/>
          <w:sz w:val="54"/>
          <w:szCs w:val="54"/>
        </w:rPr>
      </w:pPr>
      <w:r w:rsidRPr="007F2387">
        <w:rPr>
          <w:b/>
          <w:bCs/>
          <w:sz w:val="54"/>
          <w:szCs w:val="54"/>
        </w:rPr>
        <w:t>Supp</w:t>
      </w:r>
      <w:r>
        <w:rPr>
          <w:b/>
          <w:bCs/>
          <w:sz w:val="54"/>
          <w:szCs w:val="54"/>
        </w:rPr>
        <w:t xml:space="preserve">lementary </w:t>
      </w:r>
      <w:r w:rsidRPr="007F2387">
        <w:rPr>
          <w:b/>
          <w:bCs/>
          <w:sz w:val="54"/>
          <w:szCs w:val="54"/>
        </w:rPr>
        <w:t>Information</w:t>
      </w:r>
    </w:p>
    <w:p w14:paraId="08869F5F" w14:textId="77777777" w:rsidR="009A567F" w:rsidRDefault="009A567F" w:rsidP="009A567F">
      <w:pPr>
        <w:pStyle w:val="Default"/>
        <w:jc w:val="center"/>
        <w:rPr>
          <w:b/>
          <w:bCs/>
          <w:sz w:val="36"/>
          <w:szCs w:val="36"/>
        </w:rPr>
      </w:pPr>
    </w:p>
    <w:p w14:paraId="2F9CC785" w14:textId="77777777" w:rsidR="009A567F" w:rsidRDefault="009A567F" w:rsidP="009A567F">
      <w:pPr>
        <w:pStyle w:val="Default"/>
        <w:jc w:val="center"/>
        <w:rPr>
          <w:b/>
          <w:bCs/>
          <w:sz w:val="36"/>
          <w:szCs w:val="36"/>
        </w:rPr>
      </w:pPr>
    </w:p>
    <w:p w14:paraId="398CBD81" w14:textId="77777777" w:rsidR="009A567F" w:rsidRDefault="009A567F" w:rsidP="009A567F">
      <w:pPr>
        <w:pStyle w:val="Default"/>
        <w:jc w:val="center"/>
        <w:rPr>
          <w:sz w:val="36"/>
          <w:szCs w:val="36"/>
        </w:rPr>
      </w:pPr>
    </w:p>
    <w:p w14:paraId="7DE6A47E" w14:textId="2D13C7E3" w:rsidR="009A567F" w:rsidRDefault="00703B75" w:rsidP="00D32B99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03B75">
        <w:rPr>
          <w:rFonts w:ascii="Times New Roman" w:hAnsi="Times New Roman" w:cs="Times New Roman"/>
          <w:b/>
          <w:bCs/>
          <w:sz w:val="36"/>
          <w:szCs w:val="36"/>
        </w:rPr>
        <w:t xml:space="preserve">Pickering emulsions stabilized by colloidal </w:t>
      </w:r>
      <w:r w:rsidR="00480CC2">
        <w:rPr>
          <w:rFonts w:ascii="Times New Roman" w:hAnsi="Times New Roman" w:cs="Times New Roman"/>
          <w:b/>
          <w:bCs/>
          <w:sz w:val="36"/>
          <w:szCs w:val="36"/>
        </w:rPr>
        <w:t xml:space="preserve">gel </w:t>
      </w:r>
      <w:r w:rsidRPr="00703B75">
        <w:rPr>
          <w:rFonts w:ascii="Times New Roman" w:hAnsi="Times New Roman" w:cs="Times New Roman"/>
          <w:b/>
          <w:bCs/>
          <w:sz w:val="36"/>
          <w:szCs w:val="36"/>
        </w:rPr>
        <w:t>particles complexed or conjugated with biopolymers to enhance bioaccessibility and cellular uptake of curcumin</w:t>
      </w:r>
    </w:p>
    <w:p w14:paraId="3F60F100" w14:textId="77777777" w:rsidR="00703B75" w:rsidRPr="00AD7047" w:rsidRDefault="00703B75" w:rsidP="00D32B99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Cs w:val="22"/>
          <w:lang w:val="en-US"/>
        </w:rPr>
      </w:pPr>
    </w:p>
    <w:p w14:paraId="69339466" w14:textId="5F935DFA" w:rsid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</w:rPr>
      </w:pPr>
      <w:r w:rsidRPr="0036046E">
        <w:rPr>
          <w:rFonts w:ascii="Times New Roman" w:hAnsi="Times New Roman" w:cs="Times New Roman"/>
          <w:b/>
          <w:bCs/>
          <w:noProof/>
          <w:sz w:val="24"/>
        </w:rPr>
        <w:t>Andrea Araiza-Calahorra</w:t>
      </w:r>
      <w:r w:rsidRPr="00A11BAA">
        <w:rPr>
          <w:rFonts w:ascii="Times New Roman" w:hAnsi="Times New Roman" w:cs="Times New Roman"/>
          <w:b/>
          <w:bCs/>
          <w:noProof/>
          <w:sz w:val="24"/>
          <w:vertAlign w:val="superscript"/>
        </w:rPr>
        <w:t>a</w:t>
      </w:r>
      <w:r w:rsidRPr="0036046E">
        <w:rPr>
          <w:rFonts w:ascii="Times New Roman" w:hAnsi="Times New Roman" w:cs="Times New Roman"/>
          <w:b/>
          <w:bCs/>
          <w:noProof/>
          <w:sz w:val="24"/>
        </w:rPr>
        <w:t>, Yunqing Wang</w:t>
      </w:r>
      <w:r w:rsidR="00B572D2">
        <w:rPr>
          <w:rFonts w:ascii="Times New Roman" w:hAnsi="Times New Roman" w:cs="Times New Roman"/>
          <w:b/>
          <w:bCs/>
          <w:noProof/>
          <w:sz w:val="24"/>
          <w:vertAlign w:val="superscript"/>
        </w:rPr>
        <w:t>b</w:t>
      </w:r>
      <w:r w:rsidRPr="0036046E">
        <w:rPr>
          <w:rFonts w:ascii="Times New Roman" w:hAnsi="Times New Roman" w:cs="Times New Roman"/>
          <w:b/>
          <w:bCs/>
          <w:noProof/>
          <w:sz w:val="24"/>
        </w:rPr>
        <w:t xml:space="preserve">, Christine </w:t>
      </w:r>
      <w:r w:rsidR="00B572D2" w:rsidRPr="00B572D2">
        <w:rPr>
          <w:rFonts w:ascii="Times New Roman" w:hAnsi="Times New Roman" w:cs="Times New Roman"/>
          <w:b/>
          <w:bCs/>
          <w:noProof/>
          <w:sz w:val="24"/>
        </w:rPr>
        <w:t>Boesch</w:t>
      </w:r>
      <w:r w:rsidR="00B572D2">
        <w:rPr>
          <w:rFonts w:ascii="Times New Roman" w:hAnsi="Times New Roman" w:cs="Times New Roman"/>
          <w:b/>
          <w:bCs/>
          <w:noProof/>
          <w:sz w:val="24"/>
          <w:vertAlign w:val="superscript"/>
        </w:rPr>
        <w:t>b</w:t>
      </w:r>
      <w:r w:rsidRPr="0036046E">
        <w:rPr>
          <w:rFonts w:ascii="Times New Roman" w:hAnsi="Times New Roman" w:cs="Times New Roman"/>
          <w:b/>
          <w:bCs/>
          <w:noProof/>
          <w:sz w:val="24"/>
        </w:rPr>
        <w:t>, Yansheng Zhao</w:t>
      </w:r>
      <w:r w:rsidR="00B572D2">
        <w:rPr>
          <w:rFonts w:ascii="Times New Roman" w:hAnsi="Times New Roman" w:cs="Times New Roman"/>
          <w:b/>
          <w:bCs/>
          <w:noProof/>
          <w:sz w:val="24"/>
          <w:vertAlign w:val="superscript"/>
        </w:rPr>
        <w:t>c</w:t>
      </w:r>
      <w:r w:rsidRPr="0036046E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703B75">
        <w:rPr>
          <w:rFonts w:ascii="Times New Roman" w:hAnsi="Times New Roman" w:cs="Times New Roman"/>
          <w:bCs/>
          <w:noProof/>
          <w:sz w:val="24"/>
        </w:rPr>
        <w:t>and</w:t>
      </w:r>
      <w:r w:rsidRPr="0036046E">
        <w:rPr>
          <w:rFonts w:ascii="Times New Roman" w:hAnsi="Times New Roman" w:cs="Times New Roman"/>
          <w:b/>
          <w:bCs/>
          <w:noProof/>
          <w:sz w:val="24"/>
        </w:rPr>
        <w:t xml:space="preserve"> Anwesha Sarkar</w:t>
      </w:r>
      <w:r w:rsidRPr="00A11BAA">
        <w:rPr>
          <w:rFonts w:ascii="Times New Roman" w:hAnsi="Times New Roman" w:cs="Times New Roman"/>
          <w:b/>
          <w:bCs/>
          <w:noProof/>
          <w:sz w:val="24"/>
          <w:vertAlign w:val="superscript"/>
        </w:rPr>
        <w:t>a*</w:t>
      </w:r>
    </w:p>
    <w:p w14:paraId="53558EF4" w14:textId="145A10E4" w:rsid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</w:rPr>
      </w:pPr>
    </w:p>
    <w:p w14:paraId="5E46C408" w14:textId="77777777" w:rsidR="0036046E" w:rsidRP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</w:rPr>
      </w:pPr>
    </w:p>
    <w:p w14:paraId="508BEF03" w14:textId="77777777" w:rsid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i/>
          <w:noProof/>
          <w:sz w:val="24"/>
          <w:lang w:val="en-US"/>
        </w:rPr>
      </w:pPr>
      <w:r w:rsidRPr="00AE173D">
        <w:rPr>
          <w:rFonts w:ascii="Times New Roman" w:hAnsi="Times New Roman" w:cs="Times New Roman"/>
          <w:bCs/>
          <w:noProof/>
          <w:sz w:val="24"/>
          <w:vertAlign w:val="superscript"/>
        </w:rPr>
        <w:t>a</w:t>
      </w:r>
      <w:r>
        <w:rPr>
          <w:rFonts w:ascii="Times New Roman" w:hAnsi="Times New Roman" w:cs="Times New Roman"/>
          <w:bCs/>
          <w:noProof/>
          <w:sz w:val="24"/>
          <w:vertAlign w:val="superscript"/>
        </w:rPr>
        <w:t xml:space="preserve"> </w:t>
      </w:r>
      <w:r w:rsidRPr="00880ECE">
        <w:rPr>
          <w:rFonts w:ascii="Times New Roman" w:hAnsi="Times New Roman" w:cs="Times New Roman"/>
          <w:i/>
          <w:noProof/>
          <w:sz w:val="24"/>
          <w:lang w:val="en-US"/>
        </w:rPr>
        <w:t>Food Colloids and Bioprocessing Group, School of Food Science and Nutrition, University of Leeds, Leeds, LS2 9JT, UK</w:t>
      </w:r>
    </w:p>
    <w:p w14:paraId="6EA28CBD" w14:textId="1B65FA15" w:rsidR="00B572D2" w:rsidRDefault="00091477" w:rsidP="00B572D2">
      <w:pPr>
        <w:pStyle w:val="BodyText"/>
        <w:spacing w:after="0" w:line="480" w:lineRule="auto"/>
        <w:jc w:val="center"/>
        <w:rPr>
          <w:rFonts w:ascii="Times New Roman" w:hAnsi="Times New Roman" w:cs="Times New Roman"/>
          <w:i/>
          <w:noProof/>
          <w:sz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vertAlign w:val="superscript"/>
        </w:rPr>
        <w:t xml:space="preserve">b </w:t>
      </w:r>
      <w:r w:rsidR="00B572D2">
        <w:rPr>
          <w:rFonts w:ascii="Times New Roman" w:hAnsi="Times New Roman" w:cs="Times New Roman"/>
          <w:i/>
          <w:noProof/>
          <w:sz w:val="24"/>
          <w:lang w:val="en-US"/>
        </w:rPr>
        <w:t xml:space="preserve">Nutritional Sciences and Epidemiolgy </w:t>
      </w:r>
      <w:r w:rsidR="00B572D2" w:rsidRPr="00880ECE">
        <w:rPr>
          <w:rFonts w:ascii="Times New Roman" w:hAnsi="Times New Roman" w:cs="Times New Roman"/>
          <w:i/>
          <w:noProof/>
          <w:sz w:val="24"/>
          <w:lang w:val="en-US"/>
        </w:rPr>
        <w:t>Group, School of Food Science and Nutrition, University of Leeds, Leeds, LS2 9JT, UK</w:t>
      </w:r>
    </w:p>
    <w:p w14:paraId="235D1631" w14:textId="33891936" w:rsidR="0036046E" w:rsidRDefault="00091477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i/>
          <w:noProof/>
          <w:sz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vertAlign w:val="superscript"/>
        </w:rPr>
        <w:t>c</w:t>
      </w:r>
      <w:r w:rsidR="0036046E">
        <w:rPr>
          <w:rFonts w:ascii="Times New Roman" w:hAnsi="Times New Roman" w:cs="Times New Roman"/>
          <w:bCs/>
          <w:noProof/>
          <w:sz w:val="24"/>
          <w:vertAlign w:val="superscript"/>
        </w:rPr>
        <w:t xml:space="preserve"> </w:t>
      </w:r>
      <w:r w:rsidR="0036046E" w:rsidRPr="00F85C3F">
        <w:rPr>
          <w:rFonts w:ascii="Times New Roman" w:hAnsi="Times New Roman" w:cs="Times New Roman"/>
          <w:i/>
          <w:noProof/>
          <w:sz w:val="24"/>
        </w:rPr>
        <w:t>School of Food and Biological Engineering, Jiangsu University, Zhenjiang, 212013, China</w:t>
      </w:r>
    </w:p>
    <w:p w14:paraId="7AD0FA5F" w14:textId="5BDB5280" w:rsid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lang w:val="en-US"/>
        </w:rPr>
      </w:pPr>
    </w:p>
    <w:p w14:paraId="07F8F269" w14:textId="74786DEC" w:rsidR="0036046E" w:rsidRDefault="0036046E" w:rsidP="0036046E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lang w:val="en-US"/>
        </w:rPr>
      </w:pPr>
    </w:p>
    <w:p w14:paraId="6D1050E8" w14:textId="2D98FAD8" w:rsidR="009A567F" w:rsidRDefault="009A567F" w:rsidP="00D32B99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hi-IN"/>
        </w:rPr>
      </w:pPr>
      <w:r w:rsidRPr="00CD31A5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31A5">
        <w:rPr>
          <w:rFonts w:ascii="Times New Roman" w:hAnsi="Times New Roman" w:cs="Times New Roman"/>
          <w:sz w:val="24"/>
          <w:szCs w:val="24"/>
        </w:rPr>
        <w:t>email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CD31A5"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="00B572D2" w:rsidRPr="00E070B4">
          <w:rPr>
            <w:rStyle w:val="Hyperlink"/>
            <w:rFonts w:ascii="Times New Roman" w:hAnsi="Times New Roman" w:cs="Times New Roman"/>
            <w:noProof/>
            <w:sz w:val="24"/>
            <w:szCs w:val="24"/>
            <w:lang w:bidi="hi-IN"/>
          </w:rPr>
          <w:t>A.Sarkar@leeds.ac.uk</w:t>
        </w:r>
      </w:hyperlink>
      <w:r w:rsidR="00B572D2">
        <w:rPr>
          <w:rFonts w:ascii="Times New Roman" w:hAnsi="Times New Roman" w:cs="Times New Roman"/>
          <w:noProof/>
          <w:sz w:val="24"/>
          <w:szCs w:val="24"/>
          <w:lang w:bidi="hi-IN"/>
        </w:rPr>
        <w:t xml:space="preserve"> </w:t>
      </w:r>
      <w:r w:rsidRPr="00CD31A5">
        <w:rPr>
          <w:rFonts w:ascii="Times New Roman" w:hAnsi="Times New Roman" w:cs="Times New Roman"/>
          <w:noProof/>
          <w:sz w:val="24"/>
          <w:szCs w:val="24"/>
          <w:lang w:bidi="hi-IN"/>
        </w:rPr>
        <w:t xml:space="preserve"> (A. Sarkar).</w:t>
      </w:r>
    </w:p>
    <w:p w14:paraId="25FCD72F" w14:textId="77777777" w:rsidR="00BA1BE6" w:rsidRDefault="00547D45" w:rsidP="00D32B99">
      <w:pPr>
        <w:spacing w:after="0" w:line="480" w:lineRule="auto"/>
      </w:pPr>
    </w:p>
    <w:p w14:paraId="6FD7E623" w14:textId="77777777" w:rsidR="009A567F" w:rsidRDefault="009A567F" w:rsidP="00D32B99">
      <w:pPr>
        <w:spacing w:after="0" w:line="480" w:lineRule="auto"/>
      </w:pPr>
    </w:p>
    <w:p w14:paraId="48A4B22B" w14:textId="10576808" w:rsidR="009A567F" w:rsidRDefault="009A567F"/>
    <w:p w14:paraId="7153F35C" w14:textId="6B50786D" w:rsidR="009A567F" w:rsidRDefault="009A567F"/>
    <w:p w14:paraId="3CAC0529" w14:textId="77777777" w:rsidR="009A567F" w:rsidRDefault="009A567F"/>
    <w:p w14:paraId="38C26706" w14:textId="6BFF6209" w:rsidR="0048342F" w:rsidRDefault="003547B8">
      <w:r>
        <w:rPr>
          <w:noProof/>
          <w:lang w:val="en-US"/>
        </w:rPr>
        <w:lastRenderedPageBreak/>
        <w:drawing>
          <wp:anchor distT="0" distB="0" distL="114300" distR="114300" simplePos="0" relativeHeight="251726848" behindDoc="0" locked="0" layoutInCell="1" allowOverlap="1" wp14:anchorId="4A774192" wp14:editId="34B0E4B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95750" cy="312928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129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046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669B719" wp14:editId="2EEAE4CF">
                <wp:simplePos x="0" y="0"/>
                <wp:positionH relativeFrom="margin">
                  <wp:align>right</wp:align>
                </wp:positionH>
                <wp:positionV relativeFrom="paragraph">
                  <wp:posOffset>3429000</wp:posOffset>
                </wp:positionV>
                <wp:extent cx="5724525" cy="635"/>
                <wp:effectExtent l="0" t="0" r="9525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5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283285" w14:textId="640D245D" w:rsidR="0036046E" w:rsidRPr="0036046E" w:rsidRDefault="0036046E" w:rsidP="00A11BAA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36046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ED3ABC" w:rsidRPr="0036046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ED3ABC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36046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Cytotoxicity of </w:t>
                            </w:r>
                            <w:r w:rsidR="009D446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bile salts towards </w:t>
                            </w:r>
                            <w:r w:rsidR="00610A95"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Caco-2 cells </w:t>
                            </w:r>
                            <w:r w:rsidR="009D446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ollowing a 2 h incubation </w:t>
                            </w:r>
                            <w:r w:rsidR="00610A95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in the simulated </w:t>
                            </w:r>
                            <w:r w:rsidR="00C651F9"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digest</w:t>
                            </w:r>
                            <w:r w:rsidR="00C651F9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ion</w:t>
                            </w:r>
                            <w:r w:rsidR="00C651F9"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medium </w:t>
                            </w:r>
                            <w:r w:rsidR="00C651F9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C651F9" w:rsidRPr="00B35756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i.e.</w:t>
                            </w:r>
                            <w:r w:rsidR="00C651F9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simulated gastric and intestinal fluid</w:t>
                            </w:r>
                            <w:r w:rsidR="00610A95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C651F9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without emulsion </w:t>
                            </w:r>
                            <w:r w:rsidR="00547D45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and</w:t>
                            </w:r>
                            <w:bookmarkStart w:id="0" w:name="_GoBack"/>
                            <w:bookmarkEnd w:id="0"/>
                            <w:r w:rsidRPr="0036046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CUR</w:t>
                            </w:r>
                            <w:r w:rsidR="00610A95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)</w:t>
                            </w:r>
                            <w:r w:rsidR="009D446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8B305C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Data are mean with SD from three independent experiments performed in duplicat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69B71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9.55pt;margin-top:270pt;width:450.75pt;height:.05pt;z-index:25172582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" stroked="f">
                <v:textbox style="mso-fit-shape-to-text:t" inset="0,0,0,0">
                  <w:txbxContent>
                    <w:p w14:paraId="48283285" w14:textId="640D245D" w:rsidR="0036046E" w:rsidRPr="0036046E" w:rsidRDefault="0036046E" w:rsidP="00A11BAA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</w:pPr>
                      <w:r w:rsidRPr="0036046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ED3ABC" w:rsidRPr="0036046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ED3ABC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36046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Cytotoxicity of </w:t>
                      </w:r>
                      <w:r w:rsidR="009D446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bile salts towards </w:t>
                      </w:r>
                      <w:r w:rsidR="00610A95"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Caco-2 cells </w:t>
                      </w:r>
                      <w:r w:rsidR="009D446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following a 2 h incubation </w:t>
                      </w:r>
                      <w:r w:rsidR="00610A95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in the simulated </w:t>
                      </w:r>
                      <w:r w:rsidR="00C651F9"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digest</w:t>
                      </w:r>
                      <w:r w:rsidR="00C651F9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ion</w:t>
                      </w:r>
                      <w:r w:rsidR="00C651F9"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medium </w:t>
                      </w:r>
                      <w:r w:rsidR="00C651F9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C651F9" w:rsidRPr="00B35756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i.e.</w:t>
                      </w:r>
                      <w:r w:rsidR="00C651F9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simulated gastric and intestinal fluid</w:t>
                      </w:r>
                      <w:r w:rsidR="00610A95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C651F9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without emulsion </w:t>
                      </w:r>
                      <w:r w:rsidR="00547D45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and</w:t>
                      </w:r>
                      <w:bookmarkStart w:id="1" w:name="_GoBack"/>
                      <w:bookmarkEnd w:id="1"/>
                      <w:r w:rsidRPr="0036046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CUR</w:t>
                      </w:r>
                      <w:r w:rsidR="00610A95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)</w:t>
                      </w:r>
                      <w:r w:rsidR="009D446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8B305C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Data are mean with SD from three independent experiments performed in duplicate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83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67F"/>
    <w:rsid w:val="000179A8"/>
    <w:rsid w:val="00091477"/>
    <w:rsid w:val="000A23E8"/>
    <w:rsid w:val="000A3C9F"/>
    <w:rsid w:val="000C5956"/>
    <w:rsid w:val="000D1BB0"/>
    <w:rsid w:val="001452C2"/>
    <w:rsid w:val="001F02AC"/>
    <w:rsid w:val="00201408"/>
    <w:rsid w:val="00204CD5"/>
    <w:rsid w:val="00220A7E"/>
    <w:rsid w:val="00225F52"/>
    <w:rsid w:val="00233CCB"/>
    <w:rsid w:val="002542B6"/>
    <w:rsid w:val="00296944"/>
    <w:rsid w:val="002B773F"/>
    <w:rsid w:val="00324E98"/>
    <w:rsid w:val="003512E4"/>
    <w:rsid w:val="003547B8"/>
    <w:rsid w:val="0036046E"/>
    <w:rsid w:val="003A14D1"/>
    <w:rsid w:val="00431F40"/>
    <w:rsid w:val="004630CE"/>
    <w:rsid w:val="00472DA2"/>
    <w:rsid w:val="00480CC2"/>
    <w:rsid w:val="0048342F"/>
    <w:rsid w:val="005309A2"/>
    <w:rsid w:val="00547D45"/>
    <w:rsid w:val="00582009"/>
    <w:rsid w:val="00610A95"/>
    <w:rsid w:val="00636E3C"/>
    <w:rsid w:val="00644B16"/>
    <w:rsid w:val="00650A9A"/>
    <w:rsid w:val="0066208B"/>
    <w:rsid w:val="006B09AE"/>
    <w:rsid w:val="006B2E6C"/>
    <w:rsid w:val="00703B75"/>
    <w:rsid w:val="00726062"/>
    <w:rsid w:val="00791A0A"/>
    <w:rsid w:val="007F1296"/>
    <w:rsid w:val="00824214"/>
    <w:rsid w:val="00830DA2"/>
    <w:rsid w:val="00884FAB"/>
    <w:rsid w:val="008B305C"/>
    <w:rsid w:val="008D1DA3"/>
    <w:rsid w:val="008E2C16"/>
    <w:rsid w:val="008F730C"/>
    <w:rsid w:val="00910A0C"/>
    <w:rsid w:val="00923DC4"/>
    <w:rsid w:val="009274B2"/>
    <w:rsid w:val="00943DDF"/>
    <w:rsid w:val="009A567F"/>
    <w:rsid w:val="009B6FFE"/>
    <w:rsid w:val="009D4468"/>
    <w:rsid w:val="00A11BAA"/>
    <w:rsid w:val="00A1334E"/>
    <w:rsid w:val="00A44AC7"/>
    <w:rsid w:val="00A54D3A"/>
    <w:rsid w:val="00A6042C"/>
    <w:rsid w:val="00A61423"/>
    <w:rsid w:val="00A61ED0"/>
    <w:rsid w:val="00A91D8E"/>
    <w:rsid w:val="00AD158D"/>
    <w:rsid w:val="00AD7F77"/>
    <w:rsid w:val="00AE3627"/>
    <w:rsid w:val="00AE6F40"/>
    <w:rsid w:val="00B25E1F"/>
    <w:rsid w:val="00B35756"/>
    <w:rsid w:val="00B572D2"/>
    <w:rsid w:val="00BB6717"/>
    <w:rsid w:val="00BB7B2E"/>
    <w:rsid w:val="00BC6240"/>
    <w:rsid w:val="00C22F99"/>
    <w:rsid w:val="00C651F9"/>
    <w:rsid w:val="00C76232"/>
    <w:rsid w:val="00C8509A"/>
    <w:rsid w:val="00C85304"/>
    <w:rsid w:val="00CA354A"/>
    <w:rsid w:val="00CB0213"/>
    <w:rsid w:val="00CC1137"/>
    <w:rsid w:val="00CC28E8"/>
    <w:rsid w:val="00D32B99"/>
    <w:rsid w:val="00D60235"/>
    <w:rsid w:val="00DF13B2"/>
    <w:rsid w:val="00E21626"/>
    <w:rsid w:val="00E55E6A"/>
    <w:rsid w:val="00E64A89"/>
    <w:rsid w:val="00E92CB8"/>
    <w:rsid w:val="00ED3ABC"/>
    <w:rsid w:val="00EF163C"/>
    <w:rsid w:val="00EF683A"/>
    <w:rsid w:val="00F77946"/>
    <w:rsid w:val="00FD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D210"/>
  <w15:chartTrackingRefBased/>
  <w15:docId w15:val="{816B3AC5-E1A8-43CA-852E-1D9994FD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5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56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9A567F"/>
    <w:pPr>
      <w:spacing w:after="120" w:line="240" w:lineRule="auto"/>
    </w:pPr>
    <w:rPr>
      <w:rFonts w:cs="Arial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A567F"/>
    <w:rPr>
      <w:rFonts w:cs="Arial"/>
      <w:szCs w:val="24"/>
    </w:rPr>
  </w:style>
  <w:style w:type="character" w:styleId="Hyperlink">
    <w:name w:val="Hyperlink"/>
    <w:basedOn w:val="DefaultParagraphFont"/>
    <w:uiPriority w:val="99"/>
    <w:unhideWhenUsed/>
    <w:rsid w:val="009A567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A5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A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D7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357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2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.Sarkar@leeds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raiza Calahorra [ml12aac]</dc:creator>
  <cp:keywords/>
  <dc:description/>
  <cp:lastModifiedBy>Alberto Rubalcava Segura</cp:lastModifiedBy>
  <cp:revision>2</cp:revision>
  <cp:lastPrinted>2020-01-28T14:24:00Z</cp:lastPrinted>
  <dcterms:created xsi:type="dcterms:W3CDTF">2020-04-09T15:09:00Z</dcterms:created>
  <dcterms:modified xsi:type="dcterms:W3CDTF">2020-04-09T15:09:00Z</dcterms:modified>
</cp:coreProperties>
</file>